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E169F" w14:textId="49C5C452" w:rsidR="001331F7" w:rsidRPr="009C7E0A" w:rsidRDefault="009C7E0A" w:rsidP="009C7E0A">
      <w:pPr>
        <w:spacing w:line="480" w:lineRule="auto"/>
        <w:jc w:val="center"/>
        <w:rPr>
          <w:rFonts w:ascii="Times New Roman" w:hAnsi="Times New Roman" w:cs="Times New Roman"/>
        </w:rPr>
      </w:pPr>
      <w:r w:rsidRPr="009C7E0A">
        <w:rPr>
          <w:rFonts w:ascii="Times New Roman" w:eastAsia="宋体" w:hAnsi="Times New Roman" w:cs="Times New Roman"/>
          <w:b/>
          <w:bCs/>
          <w:lang w:eastAsia="zh-CN"/>
        </w:rPr>
        <w:t>Table S1</w:t>
      </w:r>
      <w:r w:rsidR="000D10CC">
        <w:rPr>
          <w:rFonts w:ascii="Times New Roman" w:eastAsia="宋体" w:hAnsi="Times New Roman" w:cs="Times New Roman" w:hint="eastAsia"/>
          <w:b/>
          <w:bCs/>
          <w:lang w:eastAsia="zh-CN"/>
        </w:rPr>
        <w:t>：</w:t>
      </w:r>
      <w:r w:rsidRPr="009C7E0A">
        <w:rPr>
          <w:rFonts w:ascii="Times New Roman" w:eastAsia="宋体" w:hAnsi="Times New Roman" w:cs="Times New Roman"/>
          <w:lang w:eastAsia="zh-CN"/>
        </w:rPr>
        <w:t xml:space="preserve"> </w:t>
      </w:r>
      <w:r w:rsidR="00236ADC" w:rsidRPr="00236ADC">
        <w:rPr>
          <w:rFonts w:ascii="Times New Roman" w:eastAsia="宋体" w:hAnsi="Times New Roman" w:cs="Times New Roman"/>
          <w:lang w:eastAsia="zh-CN"/>
        </w:rPr>
        <w:t>Baseline Characteristics of TCGA-TNBC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48"/>
        <w:gridCol w:w="1922"/>
        <w:gridCol w:w="471"/>
        <w:gridCol w:w="2225"/>
      </w:tblGrid>
      <w:tr w:rsidR="001331F7" w14:paraId="70736EA3" w14:textId="77777777" w:rsidTr="0000728A">
        <w:trPr>
          <w:cantSplit/>
          <w:tblHeader/>
          <w:jc w:val="center"/>
        </w:trPr>
        <w:tc>
          <w:tcPr>
            <w:tcW w:w="245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79C5" w14:textId="0F7C40DE" w:rsidR="001331F7" w:rsidRPr="0061609B" w:rsidRDefault="006160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Clinical parameters</w:t>
            </w:r>
          </w:p>
        </w:tc>
        <w:tc>
          <w:tcPr>
            <w:tcW w:w="1320" w:type="pct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7A9F" w14:textId="5C9ACED5" w:rsidR="001331F7" w:rsidRPr="0061609B" w:rsidRDefault="0061609B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  </w:t>
            </w: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E992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1331F7" w14:paraId="66C541F8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52F0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6E13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7ACF" w14:textId="77777777" w:rsidR="001331F7" w:rsidRPr="0061609B" w:rsidRDefault="001331F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31F7" w14:paraId="4E4A7F41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C114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≤65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EB04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CE9F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9 (78.01%)</w:t>
            </w:r>
          </w:p>
        </w:tc>
      </w:tr>
      <w:tr w:rsidR="001331F7" w14:paraId="35EBEA06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C41F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61609B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＞</w:t>
            </w: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9522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F1DA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 (21.99%)</w:t>
            </w:r>
          </w:p>
        </w:tc>
      </w:tr>
      <w:tr w:rsidR="001331F7" w14:paraId="6B6F6800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BA01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7954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5180" w14:textId="77777777" w:rsidR="001331F7" w:rsidRPr="0061609B" w:rsidRDefault="001331F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31F7" w14:paraId="11135C0C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B34D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48A6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BA36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 (14.66%)</w:t>
            </w:r>
          </w:p>
        </w:tc>
      </w:tr>
      <w:tr w:rsidR="001331F7" w14:paraId="2C3D2CA3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F534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A940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E286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0 (68.06%)</w:t>
            </w:r>
          </w:p>
        </w:tc>
      </w:tr>
      <w:tr w:rsidR="001331F7" w14:paraId="15D79657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29BA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I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AD79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B9D2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6 (13.61%)</w:t>
            </w:r>
          </w:p>
        </w:tc>
      </w:tr>
      <w:tr w:rsidR="001331F7" w14:paraId="7AD2AF8B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5469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V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FA98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4068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1.57%)</w:t>
            </w:r>
          </w:p>
        </w:tc>
      </w:tr>
      <w:tr w:rsidR="001331F7" w14:paraId="4444DF42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6F90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X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E220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8E03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0.52%)</w:t>
            </w:r>
          </w:p>
        </w:tc>
      </w:tr>
      <w:tr w:rsidR="001331F7" w14:paraId="73D61BEB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BC79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Unkown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2B1A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4051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1.57%)</w:t>
            </w:r>
          </w:p>
        </w:tc>
      </w:tr>
      <w:tr w:rsidR="001331F7" w14:paraId="781599C5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04EC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T.Stage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C9FE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03A4" w14:textId="77777777" w:rsidR="001331F7" w:rsidRPr="0061609B" w:rsidRDefault="001331F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31F7" w14:paraId="6C6584FA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09AF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1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66CD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936C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1 (21.47%)</w:t>
            </w:r>
          </w:p>
        </w:tc>
      </w:tr>
      <w:tr w:rsidR="001331F7" w14:paraId="6AAD950D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567F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2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FA5E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8C6B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6 (65.97%)</w:t>
            </w:r>
          </w:p>
        </w:tc>
      </w:tr>
      <w:tr w:rsidR="001331F7" w14:paraId="7F735C4C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F133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3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E8AD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02B2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 (9.42%)</w:t>
            </w:r>
          </w:p>
        </w:tc>
      </w:tr>
      <w:tr w:rsidR="001331F7" w14:paraId="7E5E66CC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D68F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4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E4AB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6137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2.62%)</w:t>
            </w:r>
          </w:p>
        </w:tc>
      </w:tr>
      <w:tr w:rsidR="001331F7" w14:paraId="060EC8A3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AEED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X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75AA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E41B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0.52%)</w:t>
            </w:r>
          </w:p>
        </w:tc>
      </w:tr>
      <w:tr w:rsidR="001331F7" w14:paraId="4473F968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CD1E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N.Stage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9857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3465" w14:textId="77777777" w:rsidR="001331F7" w:rsidRPr="0061609B" w:rsidRDefault="001331F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31F7" w14:paraId="4FDCA43C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E825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935B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E193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3 (64.4%)</w:t>
            </w:r>
          </w:p>
        </w:tc>
      </w:tr>
      <w:tr w:rsidR="001331F7" w14:paraId="636C0F09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77EC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88AE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3CED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6 (24.08%)</w:t>
            </w:r>
          </w:p>
        </w:tc>
      </w:tr>
      <w:tr w:rsidR="001331F7" w14:paraId="3AF4162B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BC4A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2B91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147E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(8.38%)</w:t>
            </w:r>
          </w:p>
        </w:tc>
      </w:tr>
      <w:tr w:rsidR="001331F7" w14:paraId="329D62F1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34C8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3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A93C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2EB4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3.14%)</w:t>
            </w:r>
          </w:p>
        </w:tc>
      </w:tr>
      <w:tr w:rsidR="001331F7" w14:paraId="66FA2F4F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9031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M.Stage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7D12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EA24" w14:textId="77777777" w:rsidR="001331F7" w:rsidRPr="0061609B" w:rsidRDefault="001331F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31F7" w14:paraId="67FC27D6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C770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0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D015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788A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0 (83.77%)</w:t>
            </w:r>
          </w:p>
        </w:tc>
      </w:tr>
      <w:tr w:rsidR="001331F7" w14:paraId="019FEDBB" w14:textId="77777777" w:rsidTr="0000728A">
        <w:trPr>
          <w:cantSplit/>
          <w:jc w:val="center"/>
        </w:trPr>
        <w:tc>
          <w:tcPr>
            <w:tcW w:w="2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378D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1</w:t>
            </w:r>
          </w:p>
        </w:tc>
        <w:tc>
          <w:tcPr>
            <w:tcW w:w="1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EAE7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48C1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1.57%)</w:t>
            </w:r>
          </w:p>
        </w:tc>
      </w:tr>
      <w:tr w:rsidR="001331F7" w14:paraId="52FAE4E0" w14:textId="77777777" w:rsidTr="0000728A">
        <w:trPr>
          <w:cantSplit/>
          <w:jc w:val="center"/>
        </w:trPr>
        <w:tc>
          <w:tcPr>
            <w:tcW w:w="245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DBB3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X</w:t>
            </w:r>
          </w:p>
        </w:tc>
        <w:tc>
          <w:tcPr>
            <w:tcW w:w="106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47C8" w14:textId="77777777" w:rsidR="001331F7" w:rsidRPr="0061609B" w:rsidRDefault="001331F7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7" w:type="pct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9C4C" w14:textId="77777777" w:rsidR="001331F7" w:rsidRPr="0061609B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1609B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 (14.66%)</w:t>
            </w:r>
          </w:p>
        </w:tc>
      </w:tr>
    </w:tbl>
    <w:p w14:paraId="6EA6D913" w14:textId="4CCDF653" w:rsidR="001331F7" w:rsidRPr="009C7E0A" w:rsidRDefault="001331F7">
      <w:pPr>
        <w:rPr>
          <w:rFonts w:eastAsia="宋体"/>
          <w:lang w:eastAsia="zh-CN"/>
        </w:rPr>
      </w:pPr>
    </w:p>
    <w:sectPr w:rsidR="001331F7" w:rsidRPr="009C7E0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0E03F" w14:textId="77777777" w:rsidR="00CA22B9" w:rsidRDefault="00CA22B9" w:rsidP="0061609B">
      <w:r>
        <w:separator/>
      </w:r>
    </w:p>
  </w:endnote>
  <w:endnote w:type="continuationSeparator" w:id="0">
    <w:p w14:paraId="32FA16FE" w14:textId="77777777" w:rsidR="00CA22B9" w:rsidRDefault="00CA22B9" w:rsidP="0061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2A88" w14:textId="77777777" w:rsidR="00CA22B9" w:rsidRDefault="00CA22B9" w:rsidP="0061609B">
      <w:r>
        <w:separator/>
      </w:r>
    </w:p>
  </w:footnote>
  <w:footnote w:type="continuationSeparator" w:id="0">
    <w:p w14:paraId="09749C1A" w14:textId="77777777" w:rsidR="00CA22B9" w:rsidRDefault="00CA22B9" w:rsidP="00616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94920377">
    <w:abstractNumId w:val="1"/>
  </w:num>
  <w:num w:numId="2" w16cid:durableId="2105033340">
    <w:abstractNumId w:val="2"/>
  </w:num>
  <w:num w:numId="3" w16cid:durableId="1345283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728A"/>
    <w:rsid w:val="00036527"/>
    <w:rsid w:val="00073835"/>
    <w:rsid w:val="0009023E"/>
    <w:rsid w:val="000D10CC"/>
    <w:rsid w:val="001331F7"/>
    <w:rsid w:val="001379FE"/>
    <w:rsid w:val="001C0A13"/>
    <w:rsid w:val="001C3101"/>
    <w:rsid w:val="001D75AB"/>
    <w:rsid w:val="00236ADC"/>
    <w:rsid w:val="002951A7"/>
    <w:rsid w:val="0035500D"/>
    <w:rsid w:val="00362E65"/>
    <w:rsid w:val="004158F9"/>
    <w:rsid w:val="00417250"/>
    <w:rsid w:val="00425A46"/>
    <w:rsid w:val="00457CF1"/>
    <w:rsid w:val="0061609B"/>
    <w:rsid w:val="00666548"/>
    <w:rsid w:val="00747CCE"/>
    <w:rsid w:val="007B3E96"/>
    <w:rsid w:val="007B7672"/>
    <w:rsid w:val="00831350"/>
    <w:rsid w:val="008F1F48"/>
    <w:rsid w:val="00901463"/>
    <w:rsid w:val="00946CB3"/>
    <w:rsid w:val="009C7E0A"/>
    <w:rsid w:val="00A90CC3"/>
    <w:rsid w:val="00AE18EF"/>
    <w:rsid w:val="00AE1BDD"/>
    <w:rsid w:val="00AF70A6"/>
    <w:rsid w:val="00B3547C"/>
    <w:rsid w:val="00B4379D"/>
    <w:rsid w:val="00C27329"/>
    <w:rsid w:val="00C31EEB"/>
    <w:rsid w:val="00C959CD"/>
    <w:rsid w:val="00CA22B9"/>
    <w:rsid w:val="00DB2990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9D35E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160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60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60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60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459</Characters>
  <Application>Microsoft Office Word</Application>
  <DocSecurity>0</DocSecurity>
  <Lines>114</Lines>
  <Paragraphs>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黄</dc:creator>
  <cp:keywords/>
  <dc:description/>
  <cp:lastModifiedBy>佳楠 黄</cp:lastModifiedBy>
  <cp:revision>7</cp:revision>
  <dcterms:created xsi:type="dcterms:W3CDTF">2025-03-17T12:43:00Z</dcterms:created>
  <dcterms:modified xsi:type="dcterms:W3CDTF">2025-04-04T03:15:00Z</dcterms:modified>
  <cp:category/>
</cp:coreProperties>
</file>